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4C86A" w14:textId="77777777" w:rsidR="000E7E37" w:rsidRPr="008B5E1C" w:rsidRDefault="000E7E37" w:rsidP="000E7E37">
      <w:pPr>
        <w:pStyle w:val="Heading2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B5E1C">
        <w:rPr>
          <w:rFonts w:ascii="Times New Roman" w:hAnsi="Times New Roman" w:cs="Times New Roman"/>
          <w:color w:val="auto"/>
          <w:sz w:val="24"/>
          <w:szCs w:val="24"/>
        </w:rPr>
        <w:t>Additional file 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8B5E1C">
        <w:rPr>
          <w:rFonts w:ascii="Times New Roman" w:hAnsi="Times New Roman" w:cs="Times New Roman"/>
          <w:color w:val="auto"/>
          <w:sz w:val="24"/>
          <w:szCs w:val="24"/>
        </w:rPr>
        <w:t>: Table 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8B5E1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Summary of clustering based on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principal component analysis (</w:t>
      </w:r>
      <w:r w:rsidRPr="008B5E1C">
        <w:rPr>
          <w:rFonts w:ascii="Times New Roman" w:eastAsia="Times New Roman" w:hAnsi="Times New Roman" w:cs="Times New Roman"/>
          <w:color w:val="auto"/>
          <w:sz w:val="24"/>
          <w:szCs w:val="24"/>
        </w:rPr>
        <w:t>PCA</w:t>
      </w:r>
      <w:proofErr w:type="gram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)</w:t>
      </w:r>
      <w:r w:rsidRPr="008B5E1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c</w:t>
      </w:r>
      <w:r w:rsidRPr="008B5E1C">
        <w:rPr>
          <w:rFonts w:ascii="Times New Roman" w:eastAsia="Times New Roman" w:hAnsi="Times New Roman" w:cs="Times New Roman"/>
          <w:color w:val="auto"/>
          <w:sz w:val="24"/>
          <w:szCs w:val="24"/>
        </w:rPr>
        <w:t>orrelation</w:t>
      </w:r>
      <w:proofErr w:type="gramEnd"/>
      <w:r w:rsidRPr="008B5E1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cluster analysis using dendrogram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693"/>
        <w:gridCol w:w="2541"/>
        <w:gridCol w:w="2183"/>
      </w:tblGrid>
      <w:tr w:rsidR="000E7E37" w:rsidRPr="006B1982" w14:paraId="24D43AE7" w14:textId="77777777" w:rsidTr="00E95FC4">
        <w:trPr>
          <w:trHeight w:val="132"/>
        </w:trPr>
        <w:tc>
          <w:tcPr>
            <w:tcW w:w="5000" w:type="pct"/>
            <w:gridSpan w:val="4"/>
          </w:tcPr>
          <w:p w14:paraId="2E198A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i/>
                <w:sz w:val="24"/>
                <w:szCs w:val="24"/>
              </w:rPr>
              <w:t>Anopheles gambiae</w:t>
            </w: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</w:tr>
      <w:tr w:rsidR="000E7E37" w:rsidRPr="006B1982" w14:paraId="639A1F94" w14:textId="77777777" w:rsidTr="00E95FC4">
        <w:trPr>
          <w:trHeight w:val="132"/>
        </w:trPr>
        <w:tc>
          <w:tcPr>
            <w:tcW w:w="893" w:type="pct"/>
          </w:tcPr>
          <w:p w14:paraId="7CE4648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1498" w:type="pct"/>
            <w:shd w:val="clear" w:color="auto" w:fill="auto"/>
            <w:noWrap/>
          </w:tcPr>
          <w:p w14:paraId="60F109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 – significant variables</w:t>
            </w:r>
          </w:p>
        </w:tc>
        <w:tc>
          <w:tcPr>
            <w:tcW w:w="1396" w:type="pct"/>
            <w:shd w:val="clear" w:color="000000" w:fill="FFFFFF"/>
            <w:noWrap/>
          </w:tcPr>
          <w:p w14:paraId="1A035C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0E04A7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ubset of variables </w:t>
            </w:r>
          </w:p>
        </w:tc>
      </w:tr>
      <w:tr w:rsidR="000E7E37" w:rsidRPr="006B1982" w14:paraId="493043A3" w14:textId="77777777" w:rsidTr="00E95FC4">
        <w:trPr>
          <w:trHeight w:val="274"/>
        </w:trPr>
        <w:tc>
          <w:tcPr>
            <w:tcW w:w="893" w:type="pct"/>
          </w:tcPr>
          <w:p w14:paraId="2ABA614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C1 </w:t>
            </w:r>
          </w:p>
          <w:p w14:paraId="4B33E6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8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abica coffee all tech</w:t>
            </w:r>
          </w:p>
          <w:p w14:paraId="2129E4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abica coffee irrigated portion</w:t>
            </w:r>
          </w:p>
          <w:p w14:paraId="5F2DB61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nana all tech</w:t>
            </w:r>
          </w:p>
          <w:p w14:paraId="77AE7D0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nana irrigated portion</w:t>
            </w:r>
          </w:p>
          <w:p w14:paraId="7C000B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8B8B04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04EACC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546BE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603888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09885E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656660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B951CB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27A9F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054D510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02291E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E87DD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D3EC76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C746F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9F9383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38EF7B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6660E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mperature maximum</w:t>
            </w:r>
          </w:p>
          <w:p w14:paraId="2450B7F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47AF2F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6B9D7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urface water balance</w:t>
            </w:r>
          </w:p>
          <w:p w14:paraId="429DC6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pour pressure deficit</w:t>
            </w:r>
          </w:p>
          <w:p w14:paraId="39C33B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vapotranspiration</w:t>
            </w:r>
          </w:p>
          <w:p w14:paraId="11D952C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loud area fraction</w:t>
            </w:r>
          </w:p>
          <w:p w14:paraId="594A78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limate moisture index</w:t>
            </w:r>
          </w:p>
          <w:p w14:paraId="190E495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542019E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imum</w:t>
            </w:r>
          </w:p>
          <w:p w14:paraId="6E8F369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072F3AF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urface water balance</w:t>
            </w:r>
          </w:p>
          <w:p w14:paraId="39F6016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loud area fraction</w:t>
            </w:r>
          </w:p>
          <w:p w14:paraId="2DA0A6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0730E2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796D89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pulation count</w:t>
            </w:r>
          </w:p>
          <w:p w14:paraId="7A48DCB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pulation density</w:t>
            </w:r>
          </w:p>
          <w:p w14:paraId="58482AF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ce all tech</w:t>
            </w:r>
          </w:p>
          <w:p w14:paraId="63A592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C5</w:t>
            </w:r>
          </w:p>
          <w:p w14:paraId="61E6EF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ce all tech</w:t>
            </w:r>
          </w:p>
          <w:p w14:paraId="738BFD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ce irrigated portion</w:t>
            </w:r>
          </w:p>
          <w:p w14:paraId="5C7E3FA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725DFD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1AD705C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4604FDC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4887AEE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 all tech</w:t>
            </w:r>
          </w:p>
          <w:p w14:paraId="184CB8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 oil crops all tech</w:t>
            </w:r>
          </w:p>
          <w:p w14:paraId="524CA4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soybeans all tech</w:t>
            </w:r>
          </w:p>
          <w:p w14:paraId="6151F62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205D7889" w14:textId="77777777" w:rsidR="000E7E37" w:rsidRPr="007272FE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3CE5D9FD" w14:textId="77777777" w:rsidR="000E7E37" w:rsidRPr="007272FE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58E89DE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oundnuts all tech</w:t>
            </w:r>
          </w:p>
          <w:p w14:paraId="6EFF26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ybeans all tech</w:t>
            </w:r>
          </w:p>
          <w:p w14:paraId="4D74C6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8</w:t>
            </w:r>
          </w:p>
          <w:p w14:paraId="13DFD5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0D0E0FA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oundnuts all tech</w:t>
            </w:r>
          </w:p>
          <w:p w14:paraId="6F7B3B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oundnuts irrigated portion</w:t>
            </w:r>
          </w:p>
          <w:p w14:paraId="65965E0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ther oil crops irrigated portion</w:t>
            </w:r>
          </w:p>
        </w:tc>
        <w:tc>
          <w:tcPr>
            <w:tcW w:w="1498" w:type="pct"/>
            <w:shd w:val="clear" w:color="auto" w:fill="auto"/>
            <w:noWrap/>
          </w:tcPr>
          <w:p w14:paraId="54A33F9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mperature minimum</w:t>
            </w:r>
          </w:p>
          <w:p w14:paraId="15CB4B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330A87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lar radiation</w:t>
            </w:r>
          </w:p>
          <w:p w14:paraId="35FE88D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vapotranspiration</w:t>
            </w:r>
          </w:p>
          <w:p w14:paraId="00D51D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0ADCF02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58F5571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571AF3A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002D5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7BC6B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2287C4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4D86175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C3ACE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71214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BA52A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A4DF9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C72F25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0C811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6592A6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5BC6D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8D0675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1E19788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232B46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garcan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ll tech</w:t>
            </w:r>
          </w:p>
          <w:p w14:paraId="7E3FC4E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garcan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rigated portion</w:t>
            </w:r>
          </w:p>
          <w:p w14:paraId="6F72E5C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25E6054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0465ED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55FDB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98173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645C3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D6792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973D6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BEF9E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shd w:val="clear" w:color="auto" w:fill="auto"/>
            <w:noWrap/>
          </w:tcPr>
          <w:p w14:paraId="029257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432E82E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getables all tech</w:t>
            </w:r>
          </w:p>
          <w:p w14:paraId="6A606B8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getables irrigated</w:t>
            </w:r>
          </w:p>
          <w:p w14:paraId="100AE15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33C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3BF5B2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ize all tech</w:t>
            </w:r>
          </w:p>
          <w:p w14:paraId="5BDA619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ize irrigated portion</w:t>
            </w:r>
          </w:p>
          <w:p w14:paraId="63DE608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nana all tech</w:t>
            </w:r>
          </w:p>
          <w:p w14:paraId="652AEF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B3C22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D0F86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79E7AE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5DCC8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0208A50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20AE977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4F484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138BE0B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837B6F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C7446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3C2867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8ADE3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020005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5CF63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03278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55BA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C</w:t>
            </w:r>
          </w:p>
          <w:p w14:paraId="22E9F0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pyrethroids</w:t>
            </w:r>
          </w:p>
          <w:p w14:paraId="03AA10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4F091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291D0A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5A1A6C1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  <w:p w14:paraId="42B212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4482C8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685FCC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3E24EB4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29634F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61EABE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059712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0FB011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7098764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23FD93A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DVI</w:t>
            </w:r>
          </w:p>
          <w:p w14:paraId="521620D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35F6DAA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5A2E3C5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ACE888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2057E36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6BCC4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2D0543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3D3C9C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59563D8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C8249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D579D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554C7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213" w:type="pct"/>
            <w:shd w:val="clear" w:color="auto" w:fill="auto"/>
            <w:noWrap/>
          </w:tcPr>
          <w:p w14:paraId="50739C9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7E4BB1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E3DCD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9B66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1CB0045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27A367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BA26E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garcane all tech</w:t>
            </w:r>
          </w:p>
          <w:p w14:paraId="7A743C6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3ECB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</w:t>
            </w:r>
          </w:p>
          <w:p w14:paraId="7C0E3C6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mperature</w:t>
            </w:r>
          </w:p>
        </w:tc>
      </w:tr>
      <w:tr w:rsidR="000E7E37" w:rsidRPr="006B1982" w14:paraId="3FDD90EE" w14:textId="77777777" w:rsidTr="00E95FC4">
        <w:trPr>
          <w:trHeight w:val="315"/>
        </w:trPr>
        <w:tc>
          <w:tcPr>
            <w:tcW w:w="893" w:type="pct"/>
          </w:tcPr>
          <w:p w14:paraId="5B9FA6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ochlorine</w:t>
            </w:r>
          </w:p>
        </w:tc>
        <w:tc>
          <w:tcPr>
            <w:tcW w:w="1498" w:type="pct"/>
            <w:shd w:val="clear" w:color="auto" w:fill="auto"/>
            <w:noWrap/>
          </w:tcPr>
          <w:p w14:paraId="16CCC1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</w:t>
            </w:r>
          </w:p>
        </w:tc>
        <w:tc>
          <w:tcPr>
            <w:tcW w:w="1396" w:type="pct"/>
            <w:shd w:val="clear" w:color="auto" w:fill="auto"/>
            <w:noWrap/>
          </w:tcPr>
          <w:p w14:paraId="4831F7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3FE499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ubset of variables </w:t>
            </w:r>
          </w:p>
        </w:tc>
      </w:tr>
      <w:tr w:rsidR="000E7E37" w:rsidRPr="006B1982" w14:paraId="3D524BD0" w14:textId="77777777" w:rsidTr="00E95FC4">
        <w:trPr>
          <w:trHeight w:val="315"/>
        </w:trPr>
        <w:tc>
          <w:tcPr>
            <w:tcW w:w="893" w:type="pct"/>
          </w:tcPr>
          <w:p w14:paraId="320DE1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72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  <w:p w14:paraId="5981E98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7E8D1A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9BF1BC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39978A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1B6BD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A88AE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88EDC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BB0C0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6CD4B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CD8E98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rrigated portion</w:t>
            </w:r>
          </w:p>
          <w:p w14:paraId="38845A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894AF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B1898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49AA6F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2A958C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6439D8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AFFDA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473130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DACCFE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9B08F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588D4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1D54F0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E9D58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  <w:p w14:paraId="5557C8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23A4D6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05B96D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35B5B8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176EF41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16981A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6439FD1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1FB052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4A6BE39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cipitation</w:t>
            </w:r>
          </w:p>
          <w:p w14:paraId="2806D61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29513AE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C4E83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5B25B9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5148A73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6B4441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348709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B8F5B6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05B17F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057A838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814C0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F34CA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0750C2D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404E8F9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20E7482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63C7F82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986DC6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 IRS</w:t>
            </w:r>
          </w:p>
          <w:p w14:paraId="15C27A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60E1FF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59064A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616B513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D18B0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673938A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8</w:t>
            </w:r>
          </w:p>
          <w:p w14:paraId="193F6A9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30E7CE8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7EA33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ED62D9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799FB95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</w:tc>
        <w:tc>
          <w:tcPr>
            <w:tcW w:w="1498" w:type="pct"/>
            <w:shd w:val="clear" w:color="auto" w:fill="auto"/>
            <w:noWrap/>
          </w:tcPr>
          <w:p w14:paraId="7F9552E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cipitation</w:t>
            </w:r>
          </w:p>
          <w:p w14:paraId="1E9B741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  <w:p w14:paraId="4CC070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0DAA391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565D3B3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51B488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15EE8E8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7BDDCE8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07488E2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058111F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439A9D8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1D9AF0E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5C17CC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810A96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2409C0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 IRS</w:t>
            </w:r>
          </w:p>
        </w:tc>
        <w:tc>
          <w:tcPr>
            <w:tcW w:w="1396" w:type="pct"/>
            <w:shd w:val="clear" w:color="auto" w:fill="auto"/>
            <w:noWrap/>
          </w:tcPr>
          <w:p w14:paraId="13ADB14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09778FC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AD346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63B86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A0063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1A1C56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C3A23D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D7D487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A50FB6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FC89A7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DDACC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DE5363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0D5D36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C0426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64ADE4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13E4A4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DB50C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45B890A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49226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05D7AE5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3E48C5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8D572C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7FA0A4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0C10C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91C102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A4F55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 C</w:t>
            </w:r>
          </w:p>
          <w:p w14:paraId="2764315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organochlorine</w:t>
            </w:r>
          </w:p>
          <w:p w14:paraId="49C6B02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617DB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1FFD3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774201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3A4E882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  <w:p w14:paraId="71CA06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6E5DB2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1B973F7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146A57E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4EBBF2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1B558B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3BE308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0FCDF70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6B8B98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655D742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4D3D8A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4CFC1E8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7F2AF0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2D56CDA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761C7F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E4B60B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CCA46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271231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7FF185B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FA4635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084367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B29FA5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213" w:type="pct"/>
            <w:shd w:val="clear" w:color="auto" w:fill="auto"/>
            <w:noWrap/>
          </w:tcPr>
          <w:p w14:paraId="54760B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4FB6B2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F2ED1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387EB10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6F59FDF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70847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temperature </w:t>
            </w:r>
          </w:p>
          <w:p w14:paraId="799752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</w:t>
            </w:r>
          </w:p>
        </w:tc>
      </w:tr>
      <w:tr w:rsidR="000E7E37" w:rsidRPr="006B1982" w14:paraId="6C8A7F5B" w14:textId="77777777" w:rsidTr="00E95FC4">
        <w:trPr>
          <w:trHeight w:val="50"/>
        </w:trPr>
        <w:tc>
          <w:tcPr>
            <w:tcW w:w="893" w:type="pct"/>
          </w:tcPr>
          <w:p w14:paraId="1933438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arbamate</w:t>
            </w:r>
          </w:p>
        </w:tc>
        <w:tc>
          <w:tcPr>
            <w:tcW w:w="1498" w:type="pct"/>
            <w:shd w:val="clear" w:color="auto" w:fill="auto"/>
            <w:noWrap/>
          </w:tcPr>
          <w:p w14:paraId="5EB176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 – significant variables</w:t>
            </w:r>
          </w:p>
        </w:tc>
        <w:tc>
          <w:tcPr>
            <w:tcW w:w="1396" w:type="pct"/>
            <w:shd w:val="clear" w:color="auto" w:fill="auto"/>
            <w:noWrap/>
          </w:tcPr>
          <w:p w14:paraId="5921560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6EEF472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ubset of variables </w:t>
            </w:r>
          </w:p>
        </w:tc>
      </w:tr>
      <w:tr w:rsidR="000E7E37" w:rsidRPr="006B1982" w14:paraId="5CDBCC80" w14:textId="77777777" w:rsidTr="00E95FC4">
        <w:trPr>
          <w:trHeight w:val="50"/>
        </w:trPr>
        <w:tc>
          <w:tcPr>
            <w:tcW w:w="893" w:type="pct"/>
          </w:tcPr>
          <w:p w14:paraId="1844C9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21F5446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94DC1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1706A5B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751074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135F0C4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40671E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4F0C768B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2C2C927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FC464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1D2225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4202D9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026E772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62DE76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0B86295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34EBB52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5191AA3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C3C661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252C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7136F0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63A508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4D3B83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7F401546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87D0EE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B159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3ECD36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1C0041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E6923AC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28A3DF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79488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63E094F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9C0E3B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7EBA3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5F56A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3024B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A09A434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EED4FF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21478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64C160C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9AB8E1C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577A8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91D32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175D32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D62EFE8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79A7F5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14AB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8</w:t>
            </w:r>
          </w:p>
          <w:p w14:paraId="2D01B85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360899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2FA4A5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701F24C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 IRS</w:t>
            </w:r>
          </w:p>
          <w:p w14:paraId="00B924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BB34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9</w:t>
            </w:r>
          </w:p>
          <w:p w14:paraId="7DD9C3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636A8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9F7F3B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84E2C8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A0FA1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B905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0</w:t>
            </w:r>
          </w:p>
          <w:p w14:paraId="5924CD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73DC67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985621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D117D8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30A589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EF5BF4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4B7A42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 IRS</w:t>
            </w:r>
          </w:p>
          <w:p w14:paraId="2421C0E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F1B84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1</w:t>
            </w:r>
          </w:p>
          <w:p w14:paraId="7D385B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760CF62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A4CF97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60BDB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FF05B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32F7BD5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atoes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rrigated portion</w:t>
            </w:r>
          </w:p>
          <w:p w14:paraId="6527F05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3B76B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2</w:t>
            </w:r>
          </w:p>
          <w:p w14:paraId="2C455CA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7BFFA81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19E144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721314D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112ED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E254B68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67CA98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4421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3</w:t>
            </w:r>
          </w:p>
          <w:p w14:paraId="6AD331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4312D0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43D4FAF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CADA2DC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0C4DC1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1043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4</w:t>
            </w:r>
          </w:p>
          <w:p w14:paraId="70F9FB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413F0A0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2A70548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3267C2C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1A7BF7B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2B69A93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8CE9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5</w:t>
            </w:r>
          </w:p>
          <w:p w14:paraId="2BE1547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7E728EE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BE22C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ED80DF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19C638B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7A3A8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949F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6</w:t>
            </w:r>
          </w:p>
          <w:p w14:paraId="7CBFB62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1BBB0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85C459E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06E7B9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B6153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7</w:t>
            </w:r>
          </w:p>
          <w:p w14:paraId="1E58738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425439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4322DE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4179472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17A67C4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F9B5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8</w:t>
            </w:r>
          </w:p>
          <w:p w14:paraId="4EA9AC2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E3E8F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21024C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704DCED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4056838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0E7C234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6158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9</w:t>
            </w:r>
          </w:p>
          <w:p w14:paraId="709278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E1B0B1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E84FF8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3F4B51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4780BB9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</w:tc>
        <w:tc>
          <w:tcPr>
            <w:tcW w:w="1498" w:type="pct"/>
            <w:shd w:val="clear" w:color="auto" w:fill="auto"/>
            <w:noWrap/>
          </w:tcPr>
          <w:p w14:paraId="30A856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Precipitation</w:t>
            </w:r>
          </w:p>
          <w:p w14:paraId="45161D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emperature minimum</w:t>
            </w:r>
          </w:p>
          <w:p w14:paraId="7C8352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lative humidity</w:t>
            </w:r>
          </w:p>
          <w:p w14:paraId="550BE42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radiation</w:t>
            </w:r>
          </w:p>
          <w:p w14:paraId="443B8A3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pressure deficit</w:t>
            </w:r>
          </w:p>
          <w:p w14:paraId="3B337E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potentia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vapotranspiration</w:t>
            </w:r>
          </w:p>
          <w:p w14:paraId="41996DD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rea fraction</w:t>
            </w:r>
          </w:p>
          <w:p w14:paraId="3616C05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moisture index</w:t>
            </w:r>
          </w:p>
          <w:p w14:paraId="21DDCC8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dvi</w:t>
            </w:r>
          </w:p>
          <w:p w14:paraId="54FB573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levation</w:t>
            </w:r>
          </w:p>
          <w:p w14:paraId="494DB7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to water bodies</w:t>
            </w:r>
          </w:p>
          <w:p w14:paraId="45842B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count</w:t>
            </w:r>
          </w:p>
          <w:p w14:paraId="7A96A2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density</w:t>
            </w:r>
          </w:p>
          <w:p w14:paraId="7FF736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49E9F32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2F22AD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60645BF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coffee all tech</w:t>
            </w:r>
          </w:p>
          <w:p w14:paraId="0529922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26D910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706A37D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35EE4A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96" w:type="pct"/>
            <w:shd w:val="clear" w:color="auto" w:fill="auto"/>
            <w:noWrap/>
          </w:tcPr>
          <w:p w14:paraId="11AF6D8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120987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carbamate</w:t>
            </w:r>
          </w:p>
          <w:p w14:paraId="12926BA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63813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005E383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99E40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071AC8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8EA1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C</w:t>
            </w:r>
          </w:p>
          <w:p w14:paraId="5FE3DC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439D25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7EA4A12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0CC7E9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6C4A500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79ECD1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0D373EA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1B6BD51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12DB1C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7ACE89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608037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31DB097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3B0715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19C78E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17C2B69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23E2D9C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50C97FD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5D3AE9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812026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5F3FDD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1C5D1C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3B0F08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AB581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046C78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660683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B8BFE3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4A39EA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40B3CD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E2B11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551EB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2C246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224521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66E07C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62E66A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D25791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01A493A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1C104A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4DD0B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2F05C0F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0AC8F8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rtion</w:t>
            </w:r>
          </w:p>
          <w:p w14:paraId="5AEF0E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01B96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D7A3D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58D4F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93DBC4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carbamate</w:t>
            </w:r>
          </w:p>
        </w:tc>
        <w:tc>
          <w:tcPr>
            <w:tcW w:w="1213" w:type="pct"/>
            <w:shd w:val="clear" w:color="auto" w:fill="auto"/>
            <w:noWrap/>
          </w:tcPr>
          <w:p w14:paraId="206CFEA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107341F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30B651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5D678B5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6858BB3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12A1B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78D3C66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6FF34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34D3CC2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temperature </w:t>
            </w:r>
          </w:p>
          <w:p w14:paraId="3C4C79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</w:t>
            </w:r>
          </w:p>
        </w:tc>
      </w:tr>
      <w:tr w:rsidR="000E7E37" w:rsidRPr="006B1982" w14:paraId="4F1B27D7" w14:textId="77777777" w:rsidTr="00E95FC4">
        <w:trPr>
          <w:trHeight w:val="50"/>
        </w:trPr>
        <w:tc>
          <w:tcPr>
            <w:tcW w:w="893" w:type="pct"/>
          </w:tcPr>
          <w:p w14:paraId="77412C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ophosphates</w:t>
            </w:r>
          </w:p>
        </w:tc>
        <w:tc>
          <w:tcPr>
            <w:tcW w:w="1498" w:type="pct"/>
            <w:shd w:val="clear" w:color="auto" w:fill="auto"/>
            <w:noWrap/>
          </w:tcPr>
          <w:p w14:paraId="1A4CA1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 – significant variables</w:t>
            </w:r>
          </w:p>
        </w:tc>
        <w:tc>
          <w:tcPr>
            <w:tcW w:w="1396" w:type="pct"/>
            <w:shd w:val="clear" w:color="auto" w:fill="auto"/>
            <w:noWrap/>
          </w:tcPr>
          <w:p w14:paraId="08DF289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74251E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ubset of variables </w:t>
            </w:r>
          </w:p>
        </w:tc>
      </w:tr>
      <w:tr w:rsidR="000E7E37" w:rsidRPr="006B1982" w14:paraId="3DCC264D" w14:textId="77777777" w:rsidTr="00E95FC4">
        <w:trPr>
          <w:trHeight w:val="50"/>
        </w:trPr>
        <w:tc>
          <w:tcPr>
            <w:tcW w:w="893" w:type="pct"/>
          </w:tcPr>
          <w:p w14:paraId="5FD431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6A83B4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9C3054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29AE7D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6213C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42AE5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CA304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4F888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DA4A2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00BF7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626B91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26989C8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7B8A3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172DBB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7E64603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6BCCCCB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AD5758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A0B4E3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EC412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30BA05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0136BE5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41F09C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C806F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45C017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75549D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4A189B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2CFFA5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668EF9C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16121E1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5019326B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71B019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CD1DC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56FD37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4B3AED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2EBAEE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5449CF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EADC0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5AB637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1B72EC85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22E862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125E8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03C14B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297DC4EF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58F8DF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B3CF3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3321EA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72DB85E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006CA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9D61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63BDA98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7E1E42E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9F9E9C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phospate IRS</w:t>
            </w:r>
          </w:p>
          <w:p w14:paraId="338AE20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0E9C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35A653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48CF49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534324F7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1EDE8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FA8F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8</w:t>
            </w:r>
          </w:p>
          <w:p w14:paraId="5D5F8BD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3584CA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4261A1E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68BEE9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14CAC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6588A3C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phospate IRS</w:t>
            </w:r>
          </w:p>
        </w:tc>
        <w:tc>
          <w:tcPr>
            <w:tcW w:w="1498" w:type="pct"/>
            <w:shd w:val="clear" w:color="auto" w:fill="auto"/>
            <w:noWrap/>
          </w:tcPr>
          <w:p w14:paraId="45FF5DE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Wind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speed</w:t>
            </w:r>
          </w:p>
          <w:p w14:paraId="70C286F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vapotranspiration</w:t>
            </w:r>
          </w:p>
          <w:p w14:paraId="71C08AF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VI</w:t>
            </w:r>
          </w:p>
          <w:p w14:paraId="02A032D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coffee irrigated portion</w:t>
            </w:r>
          </w:p>
          <w:p w14:paraId="56CA7D5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irrigated portion</w:t>
            </w:r>
          </w:p>
          <w:p w14:paraId="3136CD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1E7A15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4C85EB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48B35EF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96" w:type="pct"/>
            <w:shd w:val="clear" w:color="auto" w:fill="auto"/>
            <w:noWrap/>
          </w:tcPr>
          <w:p w14:paraId="244F784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17C740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1F7962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24879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64AF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1EB8AB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D9472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2EBEC9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FDFBC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5462FA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09F074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7FE771C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D03EB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A5E42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D33633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771256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2AB552D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936C05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147DAE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48C4BB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541C7D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79CF9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C21132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BE91A4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A1345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C</w:t>
            </w:r>
          </w:p>
          <w:p w14:paraId="6B60AE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S organochlorine </w:t>
            </w:r>
          </w:p>
          <w:p w14:paraId="772036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9D43EE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4E7EC9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7101ADA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686F47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1004479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0F3B04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66371F3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6BB4E4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15A3A8B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428B1CE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6DE100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6BE09AE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22A3D8C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02C109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4298B2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76F292C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52F5E4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E3DF8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A7A804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89920A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25868B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3597DA8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DA8530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D86EE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C88750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213" w:type="pct"/>
            <w:shd w:val="clear" w:color="auto" w:fill="auto"/>
            <w:noWrap/>
          </w:tcPr>
          <w:p w14:paraId="39FD73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4B4D10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668BEE6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2144FD1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6EAF47B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555FB6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53FBCAA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temperature </w:t>
            </w:r>
          </w:p>
          <w:p w14:paraId="7D9AFC4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</w:t>
            </w:r>
          </w:p>
        </w:tc>
      </w:tr>
      <w:tr w:rsidR="000E7E37" w:rsidRPr="006B1982" w14:paraId="5008BD35" w14:textId="77777777" w:rsidTr="00E95FC4">
        <w:trPr>
          <w:trHeight w:val="50"/>
        </w:trPr>
        <w:tc>
          <w:tcPr>
            <w:tcW w:w="893" w:type="pct"/>
          </w:tcPr>
          <w:p w14:paraId="5BE625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nopheles arabiensis</w:t>
            </w:r>
            <w:r w:rsidRPr="00336887" w:rsidDel="00426C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8" w:type="pct"/>
            <w:shd w:val="clear" w:color="auto" w:fill="auto"/>
            <w:noWrap/>
          </w:tcPr>
          <w:p w14:paraId="274B9EA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96" w:type="pct"/>
            <w:shd w:val="clear" w:color="auto" w:fill="auto"/>
            <w:noWrap/>
          </w:tcPr>
          <w:p w14:paraId="1B12DE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3DED34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E7E37" w:rsidRPr="006B1982" w14:paraId="57A65E03" w14:textId="77777777" w:rsidTr="00E95FC4">
        <w:trPr>
          <w:trHeight w:val="50"/>
        </w:trPr>
        <w:tc>
          <w:tcPr>
            <w:tcW w:w="893" w:type="pct"/>
          </w:tcPr>
          <w:p w14:paraId="7A4F875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1498" w:type="pct"/>
            <w:shd w:val="clear" w:color="auto" w:fill="auto"/>
            <w:noWrap/>
          </w:tcPr>
          <w:p w14:paraId="58084D2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</w:t>
            </w:r>
          </w:p>
        </w:tc>
        <w:tc>
          <w:tcPr>
            <w:tcW w:w="1396" w:type="pct"/>
            <w:shd w:val="clear" w:color="auto" w:fill="auto"/>
            <w:noWrap/>
          </w:tcPr>
          <w:p w14:paraId="5184B9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6BD4A40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bset of variables</w:t>
            </w:r>
          </w:p>
        </w:tc>
      </w:tr>
      <w:tr w:rsidR="000E7E37" w:rsidRPr="006B1982" w14:paraId="2AAB135F" w14:textId="77777777" w:rsidTr="00E95FC4">
        <w:trPr>
          <w:trHeight w:val="50"/>
        </w:trPr>
        <w:tc>
          <w:tcPr>
            <w:tcW w:w="893" w:type="pct"/>
          </w:tcPr>
          <w:p w14:paraId="24718A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32D97D8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CB161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1BF2C9E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C390ED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3FC33F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D6251F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FF026C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B0CB8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213903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7391644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2BBFE1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B31A47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A7FAD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4F37435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161EDA2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8A43F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01C14E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059DB4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23DD69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95EF1C5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A6DD6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DA289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06533B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422E2F7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00DECB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7E394B6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770F4D5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211615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6735AB2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10F4671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23A8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71FEA47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50F766C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3E2ED78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260E495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0D1FF0B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1D623D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5CE7BB1A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yrethroid IRS</w:t>
            </w:r>
          </w:p>
          <w:p w14:paraId="4101B1C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0F121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5236BA0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188C64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5CFA81A3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114C333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54A4A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513CBFC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29628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5A950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B886910" w14:textId="77777777" w:rsidR="000E7E3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B338CD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ADE71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018774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448401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1737EA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5719C0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11F2EE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498" w:type="pct"/>
            <w:shd w:val="clear" w:color="auto" w:fill="auto"/>
            <w:noWrap/>
          </w:tcPr>
          <w:p w14:paraId="2FB3105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Temperature minimum</w:t>
            </w:r>
          </w:p>
          <w:p w14:paraId="0385B9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maximum</w:t>
            </w:r>
          </w:p>
          <w:p w14:paraId="3C185E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water balance</w:t>
            </w:r>
          </w:p>
          <w:p w14:paraId="0DE63C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pressure deficit</w:t>
            </w:r>
          </w:p>
          <w:p w14:paraId="54B6C7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levation</w:t>
            </w:r>
          </w:p>
          <w:p w14:paraId="030419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  <w:p w14:paraId="4F565C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96" w:type="pct"/>
            <w:shd w:val="clear" w:color="auto" w:fill="auto"/>
            <w:noWrap/>
          </w:tcPr>
          <w:p w14:paraId="3F1CAA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49B9B5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47E571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DDF42F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91856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5B72CA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F397D0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B7D63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46DAA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E3C2C7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582AB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0EF63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AB6DB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415AD4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EA4355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C9EE9D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77E20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pyrethroid</w:t>
            </w:r>
          </w:p>
          <w:p w14:paraId="6CA9BD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46E16D2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1255B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133C0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97DEB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4EBC2F3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46D6E8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5355D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3B481D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89D8DA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2F501C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2F56DD3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3272720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6B8C92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0ADAB91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03FC731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06D70B6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02DC1E3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517F201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14FF91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2B83054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5C6EB1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1D89A4B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4480FE8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23B0AF0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4C364A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9D2E1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A13E0D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37A686B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0A8B84D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574A5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710D25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B62685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213" w:type="pct"/>
            <w:shd w:val="clear" w:color="auto" w:fill="auto"/>
            <w:noWrap/>
          </w:tcPr>
          <w:p w14:paraId="79499A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17B683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4FDD6E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7CDC66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2E5B95E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0A92621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2CC8BA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temperature </w:t>
            </w:r>
          </w:p>
          <w:p w14:paraId="2BA9C3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</w:t>
            </w:r>
          </w:p>
        </w:tc>
      </w:tr>
      <w:tr w:rsidR="000E7E37" w:rsidRPr="006B1982" w14:paraId="67B94659" w14:textId="77777777" w:rsidTr="00E95FC4">
        <w:trPr>
          <w:trHeight w:val="315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EFB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ochlorine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30E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FA27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7872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bset of variables</w:t>
            </w:r>
          </w:p>
        </w:tc>
      </w:tr>
      <w:tr w:rsidR="000E7E37" w:rsidRPr="006B1982" w14:paraId="7CFF0EA4" w14:textId="77777777" w:rsidTr="00E95FC4">
        <w:trPr>
          <w:trHeight w:val="315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BA5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4E159F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E82C05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9187E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BC1775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80CF8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4A874C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D9475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37C95B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D890D5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5DD267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6BEAB3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601FB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517409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5816B3D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79FDC25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714E31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758A3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E825DA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A5057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739459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B30141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1E7E91F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78B276A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717E371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12151C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4EF6AA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67FB459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2DAA5A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7B6FD79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CAFC33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4DE0970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3C0DD78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7A1251E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BDCC81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4FF3C9A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568CF71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78EF45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0E52E8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1DB81B7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B01840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443319C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777085D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2CC4D5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F1B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ochlorine</w:t>
            </w:r>
          </w:p>
          <w:p w14:paraId="5880A0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9A39E7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75034EB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1AEEA1C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4FC0780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5C880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18001D0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5766F9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248EC52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142E2A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4A273F6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5EB934F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023248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E1D666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8EE85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7B583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F53A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DFD8D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8DD46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19F3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B05F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57FE6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C6D74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3EC62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44481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8F761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B276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06D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7100EA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B30FD9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17DD35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32174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5848E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9640C3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E34D4F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1BDB233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0E27E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C18CA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E26251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8692C2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5CEF34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F5816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16ADE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BF678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97690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498A3E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ED475B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17B59C9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D44366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E7CB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 B</w:t>
            </w:r>
          </w:p>
          <w:p w14:paraId="5366D14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2A7752C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3EB083A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14B756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588B404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712E03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0D4D88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728360F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352B1D2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520A10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6731565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6ACA111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64FF404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2F51CD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evation</w:t>
            </w:r>
          </w:p>
          <w:p w14:paraId="703AA6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1517145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173AA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D4E2A9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AC442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6349D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3B8711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47AC6FE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D4DD39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DBB76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BCCC8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A2CB9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organochlor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10A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1E8C637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D057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75C119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  <w:p w14:paraId="0BFB916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04D5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9005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um temperature </w:t>
            </w:r>
          </w:p>
          <w:p w14:paraId="2927F5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</w:t>
            </w:r>
          </w:p>
        </w:tc>
      </w:tr>
      <w:tr w:rsidR="000E7E37" w:rsidRPr="006B1982" w14:paraId="50783DD5" w14:textId="77777777" w:rsidTr="00E95FC4">
        <w:trPr>
          <w:trHeight w:val="50"/>
        </w:trPr>
        <w:tc>
          <w:tcPr>
            <w:tcW w:w="893" w:type="pct"/>
          </w:tcPr>
          <w:p w14:paraId="5FE1A4A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arbamate</w:t>
            </w:r>
          </w:p>
        </w:tc>
        <w:tc>
          <w:tcPr>
            <w:tcW w:w="1498" w:type="pct"/>
            <w:shd w:val="clear" w:color="auto" w:fill="auto"/>
            <w:noWrap/>
          </w:tcPr>
          <w:p w14:paraId="6E77B83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</w:t>
            </w:r>
          </w:p>
        </w:tc>
        <w:tc>
          <w:tcPr>
            <w:tcW w:w="1396" w:type="pct"/>
            <w:shd w:val="clear" w:color="auto" w:fill="auto"/>
            <w:noWrap/>
          </w:tcPr>
          <w:p w14:paraId="01E2423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6012E8C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bset of variables</w:t>
            </w:r>
          </w:p>
        </w:tc>
      </w:tr>
      <w:tr w:rsidR="000E7E37" w:rsidRPr="006B1982" w14:paraId="6C3A148F" w14:textId="77777777" w:rsidTr="00E95FC4">
        <w:trPr>
          <w:trHeight w:val="50"/>
        </w:trPr>
        <w:tc>
          <w:tcPr>
            <w:tcW w:w="893" w:type="pct"/>
          </w:tcPr>
          <w:p w14:paraId="2FE8FF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18A56D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1D754F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3872A1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20BB576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4E14840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041AAF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0ED363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5E8CFC8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61C100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44482A3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F892C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C77F38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0C76D8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0DC1668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4F8803E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300A25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1049EFF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7F884AE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AAF184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1A44106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4036DFE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143813C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465CA7D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6B9FD36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rbamate IRS</w:t>
            </w:r>
          </w:p>
          <w:p w14:paraId="6D7EBA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31D0A83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2CD2B8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2B0F04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7A310B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68A492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2255D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E7BD72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FFAFF7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B2746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6CC6C24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201729F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33B156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556E6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61E678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61BAF4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C4172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5D3F4E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3F66CA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656380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536B5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8</w:t>
            </w:r>
          </w:p>
          <w:p w14:paraId="0ED8D96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01805E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4A63F9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9</w:t>
            </w:r>
          </w:p>
          <w:p w14:paraId="18E235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9380C2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63679C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62EB743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DD5DAB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03460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 IRS</w:t>
            </w:r>
          </w:p>
        </w:tc>
        <w:tc>
          <w:tcPr>
            <w:tcW w:w="1498" w:type="pct"/>
            <w:shd w:val="clear" w:color="auto" w:fill="auto"/>
            <w:noWrap/>
          </w:tcPr>
          <w:p w14:paraId="44697C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Relative humidity</w:t>
            </w:r>
          </w:p>
          <w:p w14:paraId="1DDE2F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</w:tc>
        <w:tc>
          <w:tcPr>
            <w:tcW w:w="1396" w:type="pct"/>
            <w:shd w:val="clear" w:color="auto" w:fill="auto"/>
            <w:noWrap/>
          </w:tcPr>
          <w:p w14:paraId="6FD728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2C4178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66A8665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6569FD1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1FB9D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12286B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3C15D9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1C30DC7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86ED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C</w:t>
            </w:r>
          </w:p>
          <w:p w14:paraId="685784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008A6B8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94B926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433C3F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4ACB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455BC36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6C651E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4C9E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 D</w:t>
            </w:r>
          </w:p>
          <w:p w14:paraId="5C7BA7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0EE7DC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0289D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2C6FD70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999D9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E3EA90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4E7BD4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0954FBC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1C4BB08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EBEE2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C0858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0742CFE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292E328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C5415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0D1F6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1F14BF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0FB81E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BB3E9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301707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E7B37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81DF64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07E315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438139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0653CB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7C57D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E753A1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2423EF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4275CBC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3C16EF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6F7950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731CFAF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39D3E1B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08808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DCCEE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carbamate</w:t>
            </w:r>
          </w:p>
          <w:p w14:paraId="49F41C7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4F460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1DC72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E</w:t>
            </w:r>
          </w:p>
          <w:p w14:paraId="776EE53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745C16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0BDC88B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67480F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84199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F</w:t>
            </w:r>
          </w:p>
          <w:p w14:paraId="0CD751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3B4BA3A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D2F78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3B6F653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8AC1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sure deficit</w:t>
            </w:r>
          </w:p>
          <w:p w14:paraId="551BFF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</w:tc>
        <w:tc>
          <w:tcPr>
            <w:tcW w:w="1213" w:type="pct"/>
            <w:shd w:val="clear" w:color="auto" w:fill="auto"/>
            <w:noWrap/>
          </w:tcPr>
          <w:p w14:paraId="2E223F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72DCA29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155741C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4F82E93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</w:tc>
      </w:tr>
      <w:tr w:rsidR="000E7E37" w:rsidRPr="006B1982" w14:paraId="4D465710" w14:textId="77777777" w:rsidTr="00E95FC4">
        <w:trPr>
          <w:trHeight w:val="50"/>
        </w:trPr>
        <w:tc>
          <w:tcPr>
            <w:tcW w:w="893" w:type="pct"/>
          </w:tcPr>
          <w:p w14:paraId="0B339E8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ophosphates</w:t>
            </w:r>
          </w:p>
        </w:tc>
        <w:tc>
          <w:tcPr>
            <w:tcW w:w="1498" w:type="pct"/>
            <w:shd w:val="clear" w:color="auto" w:fill="auto"/>
            <w:noWrap/>
          </w:tcPr>
          <w:p w14:paraId="565535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rrelation</w:t>
            </w:r>
          </w:p>
        </w:tc>
        <w:tc>
          <w:tcPr>
            <w:tcW w:w="1396" w:type="pct"/>
            <w:shd w:val="clear" w:color="auto" w:fill="auto"/>
            <w:noWrap/>
          </w:tcPr>
          <w:p w14:paraId="1DFDB9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ndrogram clusters</w:t>
            </w:r>
          </w:p>
        </w:tc>
        <w:tc>
          <w:tcPr>
            <w:tcW w:w="1213" w:type="pct"/>
            <w:shd w:val="clear" w:color="auto" w:fill="auto"/>
            <w:noWrap/>
          </w:tcPr>
          <w:p w14:paraId="29AF83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bset of variables</w:t>
            </w:r>
          </w:p>
        </w:tc>
      </w:tr>
      <w:tr w:rsidR="000E7E37" w:rsidRPr="006B1982" w14:paraId="6C549798" w14:textId="77777777" w:rsidTr="00E95FC4">
        <w:trPr>
          <w:trHeight w:val="50"/>
        </w:trPr>
        <w:tc>
          <w:tcPr>
            <w:tcW w:w="893" w:type="pct"/>
          </w:tcPr>
          <w:p w14:paraId="1E86E4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380BB8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34B199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1C6A34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317A1AF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346916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E98A7D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016CDD7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487A0F8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0DB379D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ater bodies</w:t>
            </w:r>
          </w:p>
          <w:p w14:paraId="395584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0CE84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DBD5B0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4599DB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0D04599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7AED9C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08A3094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71A7C42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4C1C0F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B9C3E0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4049C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4</w:t>
            </w:r>
          </w:p>
          <w:p w14:paraId="1FF70A4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351B74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0F02FA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961CB6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27C3FF5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252666F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D48254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3CC27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5</w:t>
            </w:r>
          </w:p>
          <w:p w14:paraId="2A23D1D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3B34EC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potranspiration</w:t>
            </w:r>
          </w:p>
          <w:p w14:paraId="7872548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6</w:t>
            </w:r>
          </w:p>
          <w:p w14:paraId="5521B8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09B890D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08983B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533CEE3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38A990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571D897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7</w:t>
            </w:r>
          </w:p>
          <w:p w14:paraId="232F97F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3E58A4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7F61AA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4768A1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13F8492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C8</w:t>
            </w:r>
          </w:p>
          <w:p w14:paraId="371AD1D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diation</w:t>
            </w:r>
          </w:p>
          <w:p w14:paraId="1AF187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3EFACF0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6E5EC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2DBE493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phosphate IRS</w:t>
            </w:r>
          </w:p>
        </w:tc>
        <w:tc>
          <w:tcPr>
            <w:tcW w:w="1498" w:type="pct"/>
            <w:shd w:val="clear" w:color="auto" w:fill="auto"/>
            <w:noWrap/>
          </w:tcPr>
          <w:p w14:paraId="780A862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Maiz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ll tech</w:t>
            </w:r>
          </w:p>
        </w:tc>
        <w:tc>
          <w:tcPr>
            <w:tcW w:w="1396" w:type="pct"/>
            <w:shd w:val="clear" w:color="auto" w:fill="auto"/>
            <w:noWrap/>
          </w:tcPr>
          <w:p w14:paraId="46C9B6E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A</w:t>
            </w:r>
          </w:p>
          <w:p w14:paraId="437B68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</w:p>
          <w:p w14:paraId="7063197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u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fraction</w:t>
            </w:r>
          </w:p>
          <w:p w14:paraId="24D580B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B8B2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B</w:t>
            </w:r>
          </w:p>
          <w:p w14:paraId="21AA319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  <w:p w14:paraId="193C68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3D7E4AB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059F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C</w:t>
            </w:r>
          </w:p>
          <w:p w14:paraId="3FC315D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at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isture index</w:t>
            </w:r>
          </w:p>
          <w:p w14:paraId="3A296D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57379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6FCDC5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9E0E2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I</w:t>
            </w:r>
          </w:p>
          <w:p w14:paraId="63920DD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I</w:t>
            </w:r>
          </w:p>
          <w:p w14:paraId="7529CDF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  <w:p w14:paraId="5FCE726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stance to water bodies</w:t>
            </w:r>
          </w:p>
          <w:p w14:paraId="0E081AA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7F38A2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508D6D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all tech</w:t>
            </w:r>
          </w:p>
          <w:p w14:paraId="3F25A3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 crops irrigated portion</w:t>
            </w:r>
          </w:p>
          <w:p w14:paraId="22062E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23E0BF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15EFE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46369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4DAF1E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3E80577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c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CA87F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72FEA0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1430EB0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33B61E8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tt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6CBDDB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4A9A17F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all tech</w:t>
            </w:r>
          </w:p>
          <w:p w14:paraId="1496123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a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fee irrigated portion</w:t>
            </w:r>
          </w:p>
          <w:p w14:paraId="5C454CE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69A4F9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903FEA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all tech</w:t>
            </w:r>
          </w:p>
          <w:p w14:paraId="294C7EF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ed portion</w:t>
            </w:r>
          </w:p>
          <w:p w14:paraId="76AFBC2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ED1BF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5FA470C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287FFB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76695BB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ech</w:t>
            </w:r>
          </w:p>
          <w:p w14:paraId="42EFF4E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 portion</w:t>
            </w:r>
          </w:p>
          <w:p w14:paraId="0A9282E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IRS organophosphate</w:t>
            </w:r>
          </w:p>
          <w:p w14:paraId="31B4BAF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75C13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D</w:t>
            </w:r>
          </w:p>
          <w:p w14:paraId="298338B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d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ed</w:t>
            </w:r>
          </w:p>
          <w:p w14:paraId="2A24CD5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E5F67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minimum</w:t>
            </w:r>
          </w:p>
          <w:p w14:paraId="712D231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A8573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mum</w:t>
            </w:r>
          </w:p>
          <w:p w14:paraId="3425B5D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 balance</w:t>
            </w:r>
          </w:p>
          <w:p w14:paraId="25BEA8A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586EC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s E</w:t>
            </w:r>
          </w:p>
          <w:p w14:paraId="419D870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</w:t>
            </w:r>
          </w:p>
          <w:p w14:paraId="5352EC9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4C3C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ola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radiation</w:t>
            </w:r>
          </w:p>
          <w:p w14:paraId="1ABF5837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39A7FA6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Vapou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pressure deficit</w:t>
            </w:r>
          </w:p>
          <w:p w14:paraId="7C3DA1F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vapotranspiration</w:t>
            </w:r>
          </w:p>
        </w:tc>
        <w:tc>
          <w:tcPr>
            <w:tcW w:w="1213" w:type="pct"/>
            <w:shd w:val="clear" w:color="auto" w:fill="auto"/>
            <w:noWrap/>
          </w:tcPr>
          <w:p w14:paraId="637AB60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pulation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  <w:p w14:paraId="75A600C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7C78FB7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rming using all tech</w:t>
            </w:r>
          </w:p>
          <w:p w14:paraId="48547D3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gated</w:t>
            </w:r>
          </w:p>
        </w:tc>
      </w:tr>
    </w:tbl>
    <w:p w14:paraId="0448A2A6" w14:textId="77777777" w:rsidR="000E7E37" w:rsidRDefault="000E7E37" w:rsidP="000E7E37">
      <w:pPr>
        <w:rPr>
          <w:rFonts w:ascii="Times New Roman" w:hAnsi="Times New Roman" w:cs="Times New Roman"/>
          <w:i/>
          <w:sz w:val="16"/>
          <w:szCs w:val="16"/>
        </w:rPr>
      </w:pPr>
      <w:r w:rsidRPr="008B5E1C">
        <w:rPr>
          <w:rFonts w:ascii="Times New Roman" w:hAnsi="Times New Roman" w:cs="Times New Roman"/>
          <w:sz w:val="16"/>
          <w:szCs w:val="16"/>
        </w:rPr>
        <w:lastRenderedPageBreak/>
        <w:t xml:space="preserve">AG - </w:t>
      </w:r>
      <w:r w:rsidRPr="00336887">
        <w:rPr>
          <w:rFonts w:ascii="Times New Roman" w:hAnsi="Times New Roman" w:cs="Times New Roman"/>
          <w:i/>
          <w:sz w:val="16"/>
          <w:szCs w:val="16"/>
        </w:rPr>
        <w:t>Anopheles gambiae</w:t>
      </w:r>
      <w:r w:rsidRPr="008B5E1C">
        <w:rPr>
          <w:rFonts w:ascii="Times New Roman" w:hAnsi="Times New Roman" w:cs="Times New Roman"/>
          <w:sz w:val="16"/>
          <w:szCs w:val="16"/>
        </w:rPr>
        <w:t xml:space="preserve"> complex, AA – </w:t>
      </w:r>
      <w:r w:rsidRPr="00336887">
        <w:rPr>
          <w:rFonts w:ascii="Times New Roman" w:hAnsi="Times New Roman" w:cs="Times New Roman"/>
          <w:i/>
          <w:sz w:val="16"/>
          <w:szCs w:val="16"/>
        </w:rPr>
        <w:t>Anopheles arabiensis</w:t>
      </w:r>
    </w:p>
    <w:sectPr w:rsidR="000E7E37" w:rsidSect="005D73C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6B22"/>
    <w:multiLevelType w:val="hybridMultilevel"/>
    <w:tmpl w:val="49406B62"/>
    <w:lvl w:ilvl="0" w:tplc="81482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C3118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61404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B52DB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47DD9"/>
    <w:multiLevelType w:val="multilevel"/>
    <w:tmpl w:val="6B24A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B35FB"/>
    <w:multiLevelType w:val="multilevel"/>
    <w:tmpl w:val="235A8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E5194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D13E5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F31C8"/>
    <w:multiLevelType w:val="multilevel"/>
    <w:tmpl w:val="EED8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AC0485"/>
    <w:multiLevelType w:val="multilevel"/>
    <w:tmpl w:val="1256D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705E7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B27B5E"/>
    <w:multiLevelType w:val="multilevel"/>
    <w:tmpl w:val="4484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23133493">
    <w:abstractNumId w:val="11"/>
  </w:num>
  <w:num w:numId="2" w16cid:durableId="1206678583">
    <w:abstractNumId w:val="5"/>
  </w:num>
  <w:num w:numId="3" w16cid:durableId="2042390024">
    <w:abstractNumId w:val="1"/>
  </w:num>
  <w:num w:numId="4" w16cid:durableId="58941116">
    <w:abstractNumId w:val="6"/>
  </w:num>
  <w:num w:numId="5" w16cid:durableId="88237495">
    <w:abstractNumId w:val="7"/>
  </w:num>
  <w:num w:numId="6" w16cid:durableId="1192718956">
    <w:abstractNumId w:val="3"/>
  </w:num>
  <w:num w:numId="7" w16cid:durableId="1607347461">
    <w:abstractNumId w:val="10"/>
  </w:num>
  <w:num w:numId="8" w16cid:durableId="1326937910">
    <w:abstractNumId w:val="2"/>
  </w:num>
  <w:num w:numId="9" w16cid:durableId="1544561832">
    <w:abstractNumId w:val="4"/>
  </w:num>
  <w:num w:numId="10" w16cid:durableId="1611693669">
    <w:abstractNumId w:val="0"/>
  </w:num>
  <w:num w:numId="11" w16cid:durableId="1379819544">
    <w:abstractNumId w:val="9"/>
  </w:num>
  <w:num w:numId="12" w16cid:durableId="9329732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FE"/>
    <w:rsid w:val="00001AD9"/>
    <w:rsid w:val="000E7E37"/>
    <w:rsid w:val="00156E5E"/>
    <w:rsid w:val="001A0AB6"/>
    <w:rsid w:val="001C53FE"/>
    <w:rsid w:val="001E0675"/>
    <w:rsid w:val="002B7E26"/>
    <w:rsid w:val="00322838"/>
    <w:rsid w:val="004B50C8"/>
    <w:rsid w:val="00506FA2"/>
    <w:rsid w:val="00511069"/>
    <w:rsid w:val="00565D55"/>
    <w:rsid w:val="0058715D"/>
    <w:rsid w:val="005D73C2"/>
    <w:rsid w:val="006411E2"/>
    <w:rsid w:val="00654880"/>
    <w:rsid w:val="00756095"/>
    <w:rsid w:val="007705EA"/>
    <w:rsid w:val="00785E3D"/>
    <w:rsid w:val="007F4667"/>
    <w:rsid w:val="008542BE"/>
    <w:rsid w:val="008B0BB7"/>
    <w:rsid w:val="008C2D8E"/>
    <w:rsid w:val="008C64EC"/>
    <w:rsid w:val="008D6EDB"/>
    <w:rsid w:val="008E0560"/>
    <w:rsid w:val="00A15164"/>
    <w:rsid w:val="00A2575D"/>
    <w:rsid w:val="00A3062A"/>
    <w:rsid w:val="00A710C3"/>
    <w:rsid w:val="00A8540A"/>
    <w:rsid w:val="00A971A6"/>
    <w:rsid w:val="00A97CCF"/>
    <w:rsid w:val="00AB3D07"/>
    <w:rsid w:val="00B25123"/>
    <w:rsid w:val="00B46D65"/>
    <w:rsid w:val="00B76F28"/>
    <w:rsid w:val="00BD0CAA"/>
    <w:rsid w:val="00BE56F4"/>
    <w:rsid w:val="00C0357C"/>
    <w:rsid w:val="00C95A9E"/>
    <w:rsid w:val="00C9602B"/>
    <w:rsid w:val="00D37C47"/>
    <w:rsid w:val="00D81A12"/>
    <w:rsid w:val="00DF0A46"/>
    <w:rsid w:val="00E448FA"/>
    <w:rsid w:val="00E44951"/>
    <w:rsid w:val="00E55B20"/>
    <w:rsid w:val="00E67E89"/>
    <w:rsid w:val="00E82EC3"/>
    <w:rsid w:val="00E95FC4"/>
    <w:rsid w:val="00F0772F"/>
    <w:rsid w:val="00F44518"/>
    <w:rsid w:val="00F4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5B07"/>
  <w15:chartTrackingRefBased/>
  <w15:docId w15:val="{68EA3351-EA1B-4D83-B04D-833D99E6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2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3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3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3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3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53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C53F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1C53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F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53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3FE"/>
    <w:rPr>
      <w:i/>
      <w:iCs/>
    </w:rPr>
  </w:style>
  <w:style w:type="paragraph" w:styleId="NormalWeb">
    <w:name w:val="Normal (Web)"/>
    <w:basedOn w:val="Normal"/>
    <w:uiPriority w:val="99"/>
    <w:unhideWhenUsed/>
    <w:rsid w:val="001C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C53FE"/>
    <w:rPr>
      <w:b/>
      <w:bCs/>
    </w:rPr>
  </w:style>
  <w:style w:type="character" w:customStyle="1" w:styleId="mjx-char">
    <w:name w:val="mjx-char"/>
    <w:basedOn w:val="DefaultParagraphFont"/>
    <w:rsid w:val="001C53FE"/>
  </w:style>
  <w:style w:type="paragraph" w:styleId="HTMLPreformatted">
    <w:name w:val="HTML Preformatted"/>
    <w:basedOn w:val="Normal"/>
    <w:link w:val="HTMLPreformattedChar"/>
    <w:uiPriority w:val="99"/>
    <w:unhideWhenUsed/>
    <w:rsid w:val="001C53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3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o3b">
    <w:name w:val="gnd-iwgdo3b"/>
    <w:basedOn w:val="DefaultParagraphFont"/>
    <w:rsid w:val="001C53FE"/>
  </w:style>
  <w:style w:type="character" w:customStyle="1" w:styleId="gnd-iwgdn2b">
    <w:name w:val="gnd-iwgdn2b"/>
    <w:basedOn w:val="DefaultParagraphFont"/>
    <w:rsid w:val="001C53FE"/>
  </w:style>
  <w:style w:type="character" w:customStyle="1" w:styleId="gnd-iwgdh3b">
    <w:name w:val="gnd-iwgdh3b"/>
    <w:basedOn w:val="DefaultParagraphFont"/>
    <w:rsid w:val="001C53FE"/>
  </w:style>
  <w:style w:type="character" w:customStyle="1" w:styleId="gnd-iwgdb3b">
    <w:name w:val="gnd-iwgdb3b"/>
    <w:basedOn w:val="DefaultParagraphFont"/>
    <w:rsid w:val="001C53FE"/>
  </w:style>
  <w:style w:type="character" w:styleId="LineNumber">
    <w:name w:val="line number"/>
    <w:basedOn w:val="DefaultParagraphFont"/>
    <w:uiPriority w:val="99"/>
    <w:semiHidden/>
    <w:unhideWhenUsed/>
    <w:rsid w:val="001C53FE"/>
  </w:style>
  <w:style w:type="character" w:customStyle="1" w:styleId="pval">
    <w:name w:val="pval"/>
    <w:basedOn w:val="DefaultParagraphFont"/>
    <w:rsid w:val="001C53FE"/>
  </w:style>
  <w:style w:type="paragraph" w:styleId="ListParagraph">
    <w:name w:val="List Paragraph"/>
    <w:basedOn w:val="Normal"/>
    <w:uiPriority w:val="34"/>
    <w:qFormat/>
    <w:rsid w:val="001C53FE"/>
    <w:pPr>
      <w:ind w:left="720"/>
      <w:contextualSpacing/>
    </w:pPr>
  </w:style>
  <w:style w:type="character" w:customStyle="1" w:styleId="html-italic">
    <w:name w:val="html-italic"/>
    <w:basedOn w:val="DefaultParagraphFont"/>
    <w:rsid w:val="001C53FE"/>
  </w:style>
  <w:style w:type="character" w:customStyle="1" w:styleId="mixed-citation">
    <w:name w:val="mixed-citation"/>
    <w:basedOn w:val="DefaultParagraphFont"/>
    <w:rsid w:val="001C53FE"/>
  </w:style>
  <w:style w:type="character" w:customStyle="1" w:styleId="ref-title">
    <w:name w:val="ref-title"/>
    <w:basedOn w:val="DefaultParagraphFont"/>
    <w:rsid w:val="001C53FE"/>
  </w:style>
  <w:style w:type="character" w:customStyle="1" w:styleId="ref-vol">
    <w:name w:val="ref-vol"/>
    <w:basedOn w:val="DefaultParagraphFont"/>
    <w:rsid w:val="001C53FE"/>
  </w:style>
  <w:style w:type="character" w:customStyle="1" w:styleId="nowrap">
    <w:name w:val="nowrap"/>
    <w:basedOn w:val="DefaultParagraphFont"/>
    <w:rsid w:val="001C53FE"/>
  </w:style>
  <w:style w:type="character" w:customStyle="1" w:styleId="gqlwee">
    <w:name w:val="gqlwee"/>
    <w:basedOn w:val="DefaultParagraphFont"/>
    <w:rsid w:val="001C53FE"/>
  </w:style>
  <w:style w:type="paragraph" w:styleId="Header">
    <w:name w:val="header"/>
    <w:basedOn w:val="Normal"/>
    <w:link w:val="Head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3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3FE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3F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3F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F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FE"/>
    <w:rPr>
      <w:b/>
      <w:bCs/>
    </w:rPr>
  </w:style>
  <w:style w:type="paragraph" w:customStyle="1" w:styleId="MDPI13authornames">
    <w:name w:val="MDPI_1.3_authornames"/>
    <w:next w:val="Normal"/>
    <w:qFormat/>
    <w:rsid w:val="001C53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0772F"/>
    <w:rPr>
      <w:color w:val="808080"/>
    </w:rPr>
  </w:style>
  <w:style w:type="paragraph" w:styleId="Revision">
    <w:name w:val="Revision"/>
    <w:hidden/>
    <w:uiPriority w:val="99"/>
    <w:semiHidden/>
    <w:rsid w:val="00F0772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772F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E0F42D-8CDB-41B5-84F1-33460C86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069</Words>
  <Characters>17497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Ibrahim</dc:creator>
  <cp:keywords/>
  <dc:description/>
  <cp:lastModifiedBy>Graham Bell</cp:lastModifiedBy>
  <cp:revision>2</cp:revision>
  <dcterms:created xsi:type="dcterms:W3CDTF">2024-05-10T10:19:00Z</dcterms:created>
  <dcterms:modified xsi:type="dcterms:W3CDTF">2024-05-1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health-geographics</vt:lpwstr>
  </property>
  <property fmtid="{D5CDD505-2E9C-101B-9397-08002B2CF9AE}" pid="11" name="Mendeley Recent Style Name 4_1">
    <vt:lpwstr>International Journal of Health Geographic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al-computing-and-applications</vt:lpwstr>
  </property>
  <property fmtid="{D5CDD505-2E9C-101B-9397-08002B2CF9AE}" pid="19" name="Mendeley Recent Style Name 8_1">
    <vt:lpwstr>Neural Computing and Applicatio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